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table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12"/>
        <w:rPr/>
      </w:pPr>
      <w:r>
        <w:rPr>
          <w:rFonts w:cs="Arial" w:ascii="Arial" w:hAnsi="Arial"/>
          <w:sz w:val="22"/>
          <w:szCs w:val="22"/>
          <w:lang w:val="en-US"/>
        </w:rPr>
        <w:t>Supplementary t</w:t>
      </w:r>
      <w:r>
        <w:rPr/>
        <w:t>able 1: Human tissues used for MACS / cell culture experiments</w:t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260"/>
        <w:gridCol w:w="1276"/>
        <w:gridCol w:w="992"/>
        <w:gridCol w:w="2583"/>
        <w:gridCol w:w="4036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dium primary culture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12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sed in experimen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c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c, vertebral replace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H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fferentiation after expansi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c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c, vertebral replace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H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fferentiation after expansi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c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c, vertebral replace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H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fferentiation after expansi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A cartil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FC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fferentiation after expansi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A cartil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FC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fferentiation after expansi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A cartil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FC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fferentiation after expansi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A cartil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% FC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fferentiation after expansi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A cartil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FC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OLE_LINK4"/>
            <w:bookmarkStart w:id="1" w:name="OLE_LINK3"/>
            <w:r>
              <w:rPr>
                <w:rFonts w:cs="Arial" w:ascii="Arial" w:hAnsi="Arial"/>
                <w:sz w:val="20"/>
                <w:szCs w:val="20"/>
                <w:lang w:val="en-US"/>
              </w:rPr>
              <w:t>Chondrogenic state after sorting</w:t>
            </w:r>
            <w:bookmarkEnd w:id="0"/>
            <w:bookmarkEnd w:id="1"/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lthy donor cartil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10 % H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fferentiation after expansi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lthy donor cartil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H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fferentiation after expansi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A cartil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FC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ndrogenic state after sortin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A cartil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FC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hondrogenic state after sorting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A cartil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FC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nly MAC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2" w:name="OLE_LINK2"/>
            <w:bookmarkStart w:id="3" w:name="OLE_LINK1"/>
            <w:r>
              <w:rPr>
                <w:rFonts w:cs="Arial" w:ascii="Arial" w:hAnsi="Arial"/>
                <w:sz w:val="20"/>
                <w:szCs w:val="20"/>
                <w:lang w:val="en-US"/>
              </w:rPr>
              <w:t>OA cartilage</w:t>
            </w:r>
            <w:bookmarkEnd w:id="2"/>
            <w:bookmarkEnd w:id="3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FC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ow cytometry after expansion (&gt;8pds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lthy donor cartilage (cry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H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fferentiation of P0 cells after MACS ,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ow cytometry after expansion( &gt;8pds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lthy donor cartilage (cry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H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fferentiation of P0 cells after MACS,</w:t>
            </w:r>
          </w:p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ow cytrometry after expansion (&gt;8pds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o1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A cartil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, 10 % FCS</w:t>
            </w:r>
          </w:p>
        </w:tc>
        <w:tc>
          <w:tcPr>
            <w:tcW w:w="4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fferentiation of P0 cells after MACS</w:t>
            </w:r>
          </w:p>
        </w:tc>
      </w:tr>
    </w:tbl>
    <w:p>
      <w:pPr>
        <w:pStyle w:val="Normal"/>
        <w:spacing w:lineRule="auto" w:line="31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12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>Abbreviations:</w:t>
      </w:r>
    </w:p>
    <w:p>
      <w:pPr>
        <w:pStyle w:val="Normal"/>
        <w:spacing w:lineRule="auto" w:line="312" w:before="0" w:after="120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>CM</w:t>
        <w:tab/>
        <w:t>chondrocyte medium</w:t>
      </w:r>
    </w:p>
    <w:p>
      <w:pPr>
        <w:pStyle w:val="Normal"/>
        <w:spacing w:lineRule="auto" w:line="312" w:before="0" w:after="120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>FCS</w:t>
        <w:tab/>
        <w:t>fetal calf serum</w:t>
      </w:r>
    </w:p>
    <w:p>
      <w:pPr>
        <w:pStyle w:val="Normal"/>
        <w:spacing w:lineRule="auto" w:line="312" w:before="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HS</w:t>
        <w:tab/>
        <w:t>human serum</w:t>
      </w:r>
    </w:p>
    <w:p>
      <w:pPr>
        <w:pStyle w:val="Normal"/>
        <w:spacing w:lineRule="auto" w:line="312" w:before="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OA </w:t>
        <w:tab/>
        <w:t>osteoarthritis</w:t>
      </w:r>
      <w:bookmarkStart w:id="4" w:name="_GoBack"/>
      <w:bookmarkEnd w:id="4"/>
    </w:p>
    <w:p>
      <w:pPr>
        <w:pStyle w:val="Normal"/>
        <w:spacing w:lineRule="auto" w:line="312" w:before="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cryo</w:t>
        <w:tab/>
        <w:t>cryo-preserved cells (directly after isolation)</w:t>
      </w:r>
    </w:p>
    <w:p>
      <w:pPr>
        <w:pStyle w:val="Normal"/>
        <w:spacing w:lineRule="auto" w:line="312" w:before="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1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upplementary table 2: Antibodies used for flow cytometry</w:t>
      </w:r>
    </w:p>
    <w:p>
      <w:pPr>
        <w:pStyle w:val="Normal"/>
        <w:spacing w:lineRule="auto" w:line="31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4560"/>
        <w:gridCol w:w="2551"/>
        <w:gridCol w:w="1026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12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12"/>
              <w:rPr>
                <w:rFonts w:ascii="Arial" w:hAnsi="Arial" w:eastAsia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Recommended nam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12"/>
              <w:rPr>
                <w:rFonts w:ascii="Arial" w:hAnsi="Arial" w:eastAsia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>Purchase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12"/>
              <w:rPr>
                <w:rFonts w:ascii="Arial" w:hAnsi="Arial" w:eastAsia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>Dilution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CD34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Hematopoietic progenitor cell antige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Milteny Biotech; Bergisch Gladbach, German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Style w:val="Full"/>
                <w:rFonts w:ascii="Arial" w:hAnsi="Arial" w:eastAsia="Arial" w:cs="Arial"/>
                <w:sz w:val="20"/>
                <w:szCs w:val="20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1 : 1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CD45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Receptor-type tyrosine-protein phosphatase C, (Leukocyte common antigen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Milteny Biotech; Bergisch Gladbach, German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Style w:val="Full"/>
                <w:rFonts w:ascii="Arial" w:hAnsi="Arial" w:eastAsia="Arial" w:cs="Arial"/>
                <w:sz w:val="20"/>
                <w:szCs w:val="20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1 : 1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CD49e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Integrin alpha-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Style w:val="Full"/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BD Pharmigen; Heidelberg, German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Style w:val="Full"/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20 µl per test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CD73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5'-nucleotida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Milteny Biotech; Bergisch Gladbach, German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Style w:val="Full"/>
                <w:rFonts w:ascii="Arial" w:hAnsi="Arial" w:eastAsia="Arial" w:cs="Arial"/>
                <w:sz w:val="20"/>
                <w:szCs w:val="20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1 : 1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CD90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Thy-1 membrane glycoprot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Milteny Biotech; Bergisch Gladbach, German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Style w:val="Full"/>
                <w:rFonts w:ascii="Arial" w:hAnsi="Arial" w:eastAsia="Arial" w:cs="Arial"/>
                <w:sz w:val="20"/>
                <w:szCs w:val="20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1 : 1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CD105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Endogl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Milteny Biotech; Bergisch Gladbach, German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Style w:val="Full"/>
                <w:rFonts w:ascii="Arial" w:hAnsi="Arial" w:eastAsia="Arial" w:cs="Arial"/>
                <w:sz w:val="20"/>
                <w:szCs w:val="20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1 : 1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CD140b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Platelet-derived growth factor receptor bet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Style w:val="Full"/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BD Biosciences; Heidelberg, German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Style w:val="Full"/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20 µl per test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CD166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Style w:val="Full"/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ivated leukocyte cell adhesion molecu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D Biosciences; Heidelberg, German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20 µl per test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CD271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Tumor necrosis factor receptor superfamily member 16 (</w:t>
            </w:r>
            <w:r>
              <w:rPr>
                <w:rStyle w:val="Fullname"/>
                <w:rFonts w:eastAsia="Arial" w:cs="Arial" w:ascii="Arial" w:hAnsi="Arial"/>
                <w:sz w:val="20"/>
                <w:szCs w:val="20"/>
                <w:lang w:val="en-US"/>
              </w:rPr>
              <w:t>Low-affinity nerve growth factor receptor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Milteny Biotech; Bergisch Gladbach, German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Style w:val="Full"/>
                <w:rFonts w:ascii="Arial" w:hAnsi="Arial" w:eastAsia="Arial" w:cs="Arial"/>
                <w:sz w:val="20"/>
                <w:szCs w:val="20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1 : 1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W5C5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Style w:val="Full"/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Style w:val="Full"/>
                <w:rFonts w:eastAsia="Arial" w:cs="Arial" w:ascii="Arial" w:hAnsi="Arial"/>
                <w:bCs/>
                <w:sz w:val="20"/>
                <w:szCs w:val="20"/>
                <w:lang w:val="en-US"/>
              </w:rPr>
              <w:t>Sushi domain-containing protein 2 (</w:t>
            </w:r>
            <w:r>
              <w:rPr>
                <w:rStyle w:val="Full"/>
                <w:rFonts w:eastAsia="Arial" w:cs="Arial" w:ascii="Arial" w:hAnsi="Arial"/>
                <w:sz w:val="20"/>
                <w:szCs w:val="20"/>
                <w:lang w:val="en-US"/>
              </w:rPr>
              <w:t>SUS2D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Milteny Biotech; Bergisch Gladbach, German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Style w:val="Full"/>
                <w:rFonts w:ascii="Arial" w:hAnsi="Arial" w:eastAsia="Arial" w:cs="Arial"/>
                <w:sz w:val="20"/>
                <w:szCs w:val="20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1 : 1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W8B2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12" w:before="0" w:after="0"/>
              <w:outlineLvl w:val="0"/>
              <w:rPr>
                <w:rStyle w:val="Full"/>
                <w:rFonts w:ascii="Arial" w:hAnsi="Arial" w:cs="Arial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kern w:val="2"/>
                <w:sz w:val="20"/>
                <w:szCs w:val="20"/>
                <w:lang w:val="en-US"/>
              </w:rPr>
              <w:t xml:space="preserve">Mesenchymal stem cell antigen (MSCA-1); 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>tissue non-specific alkaline phosphatase (TNAP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12" w:before="0" w:after="0"/>
              <w:outlineLvl w:val="0"/>
              <w:rPr>
                <w:rFonts w:ascii="Arial" w:hAnsi="Arial" w:cs="Arial"/>
                <w:bCs/>
                <w:kern w:val="2"/>
                <w:sz w:val="20"/>
                <w:szCs w:val="20"/>
              </w:rPr>
            </w:pPr>
            <w:r>
              <w:rPr>
                <w:rStyle w:val="Full"/>
                <w:rFonts w:eastAsia="Arial" w:cs="Arial" w:ascii="Arial" w:hAnsi="Arial"/>
                <w:sz w:val="20"/>
                <w:szCs w:val="20"/>
              </w:rPr>
              <w:t>Milteny Biotech; Bergisch Gladbach, German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12" w:before="0" w:after="0"/>
              <w:outlineLvl w:val="0"/>
              <w:rPr>
                <w:rFonts w:ascii="Arial" w:hAnsi="Arial" w:cs="Arial"/>
                <w:bCs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  <w:szCs w:val="20"/>
              </w:rPr>
              <w:t>1 : 1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480" w:before="0" w:after="12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480" w:before="0" w:after="12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autoSpaceDE w:val="false"/>
        <w:spacing w:before="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GB"/>
        </w:rPr>
        <w:t>Supplementary t</w:t>
      </w:r>
      <w:r>
        <w:rPr>
          <w:rFonts w:cs="Arial" w:ascii="Arial" w:hAnsi="Arial"/>
          <w:sz w:val="22"/>
          <w:szCs w:val="22"/>
          <w:lang w:val="en-US"/>
        </w:rPr>
        <w:t xml:space="preserve">able 3: Primers used for gene expression analysis </w:t>
      </w:r>
    </w:p>
    <w:p>
      <w:pPr>
        <w:pStyle w:val="Normal"/>
        <w:autoSpaceDE w:val="false"/>
        <w:spacing w:before="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6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2617"/>
        <w:gridCol w:w="2783"/>
        <w:gridCol w:w="1103"/>
      </w:tblGrid>
      <w:tr>
        <w:trPr>
          <w:trHeight w:val="37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arget g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ccession number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Forward primer (5’ </w:t>
            </w:r>
            <w:r>
              <w:rPr>
                <w:rFonts w:eastAsia="Symbol" w:cs="Symbol" w:ascii="Symbol" w:hAnsi="Symbol"/>
                <w:b/>
                <w:sz w:val="18"/>
                <w:szCs w:val="18"/>
                <w:lang w:val="en-GB"/>
              </w:rPr>
              <w:t>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3’)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Reverse primer (5’ </w:t>
            </w:r>
            <w:r>
              <w:rPr>
                <w:rFonts w:eastAsia="Symbol" w:cs="Symbol" w:ascii="Symbol" w:hAnsi="Symbol"/>
                <w:b/>
                <w:sz w:val="18"/>
                <w:szCs w:val="18"/>
                <w:lang w:val="en-GB"/>
              </w:rPr>
              <w:t>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3’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mplicon  (bp)</w:t>
            </w:r>
          </w:p>
        </w:tc>
      </w:tr>
      <w:tr>
        <w:trPr>
          <w:trHeight w:val="42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PD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M_002046.3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AAAAACCTGCCAAATATGATGAC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GGGTGTCGCTGTTGAAGTC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6</w:t>
            </w:r>
          </w:p>
        </w:tc>
      </w:tr>
      <w:tr>
        <w:trPr>
          <w:trHeight w:val="42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lagen I (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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M_000089.3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CTGGCAGCCAGTTTGAATATAAT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GGCGCATGAAGGCAAG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</w:t>
            </w:r>
          </w:p>
        </w:tc>
      </w:tr>
      <w:tr>
        <w:trPr>
          <w:trHeight w:val="42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llagen II (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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M_001844.3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AGGTATAATGATAAGGATGTGTGGAAG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TCGTCGCAGAGGACAGTCC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</w:t>
            </w:r>
          </w:p>
        </w:tc>
      </w:tr>
      <w:tr>
        <w:trPr>
          <w:trHeight w:val="42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grec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M_013227.2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GCATTCCACGAAGCTAACCTT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CGCCTCGCCTTCTTGA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42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k. Phospha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M_000478.2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TCCCACGTCTTCACATTTGG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TGCCATACAGGATGGCAGTG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4</w:t>
            </w:r>
          </w:p>
        </w:tc>
      </w:tr>
      <w:tr>
        <w:trPr>
          <w:trHeight w:val="42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diponect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M_004797.2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CATCTCCTCCTCACTTCCATT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TAGAACAGCTCCCAGCAACA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</w:t>
            </w:r>
          </w:p>
        </w:tc>
      </w:tr>
      <w:tr>
        <w:trPr>
          <w:trHeight w:val="42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PARy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M_015869.4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GCCCTGGCAAAACATTTGTAT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CCTCGCCTTTGCTTTGG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8</w:t>
            </w:r>
          </w:p>
        </w:tc>
      </w:tr>
      <w:tr>
        <w:trPr>
          <w:trHeight w:val="42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BFA1 (RUNX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M_001024630.3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GCCCGTGGCCTTCAAG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GACAGTAACCACAGTCCCATCTG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</w:t>
            </w:r>
          </w:p>
        </w:tc>
      </w:tr>
      <w:tr>
        <w:trPr>
          <w:trHeight w:val="42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X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M_000346.3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TCCAAGCGCATTACCCACT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GATTCTCCATCATCCTCCAC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Supplementary table 4 (data in figure 6)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8031480" cy="3042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1480" cy="304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able 4: Mean gene expression values relative to the expression of the reference gene GAPDH and standard deviations are presented. The unsorted and the W5C5 + / - fractions were pooled because no significant differences were obtained among these subgroups. Statistics:  Logarithmical data were used. ANOVA was performed comparing the three groups at each phase of the culture separately. Significance p &lt; 0.05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US"/>
        </w:rPr>
        <w:t xml:space="preserve">Supplementary table 5 (data in figure 7) </w:t>
      </w:r>
      <w:r>
        <w:rPr>
          <w:rFonts w:cs="Arial" w:ascii="Arial" w:hAnsi="Arial"/>
          <w:sz w:val="22"/>
          <w:szCs w:val="22"/>
          <w:lang w:val="en-GB"/>
        </w:rPr>
        <w:t>adipogenic differentiation: relative gene expression data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ignificances indicated in figure 7. No significant differences were reached among subgroups (ANOVA)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/>
        <w:drawing>
          <wp:inline distT="0" distB="0" distL="0" distR="0">
            <wp:extent cx="3206115" cy="4181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115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US"/>
        </w:rPr>
        <w:t xml:space="preserve">Supplementary table 6 (data in figure 8) </w:t>
      </w:r>
      <w:r>
        <w:rPr>
          <w:rFonts w:cs="Arial" w:ascii="Arial" w:hAnsi="Arial"/>
          <w:sz w:val="22"/>
          <w:szCs w:val="22"/>
          <w:lang w:val="en-GB"/>
        </w:rPr>
        <w:t>osteogenic differentiation: relative gene expression data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ignificances indicated in figure 8. No significant differences were reached among subgroups (ANOVA)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206115" cy="41814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115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US"/>
        </w:rPr>
        <w:t xml:space="preserve">Supplementary table 7 (data in figure 9) </w:t>
      </w:r>
      <w:r>
        <w:rPr>
          <w:rFonts w:cs="Arial" w:ascii="Arial" w:hAnsi="Arial"/>
          <w:sz w:val="22"/>
          <w:szCs w:val="22"/>
          <w:lang w:val="en-GB"/>
        </w:rPr>
        <w:t>chondrogenic differentiation: relative gene expression data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ignificances indicated in figure 9. No significant differences were reached among subgroups (ANOVA)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3206115" cy="61004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115" cy="610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Supplementary table 8 (data in figure 9) </w:t>
      </w:r>
      <w:r>
        <w:rPr>
          <w:rFonts w:cs="Arial" w:ascii="Arial" w:hAnsi="Arial"/>
          <w:sz w:val="22"/>
          <w:szCs w:val="22"/>
          <w:lang w:val="en-GB"/>
        </w:rPr>
        <w:t>chondrogenic differentiation: GAG synthesis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/>
        <w:drawing>
          <wp:inline distT="0" distB="0" distL="0" distR="0">
            <wp:extent cx="3206115" cy="22631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115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1418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ll">
    <w:name w:val="full"/>
    <w:qFormat/>
    <w:rPr/>
  </w:style>
  <w:style w:type="character" w:styleId="Fullname">
    <w:name w:val="full_nam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1:09:00Z</dcterms:created>
  <dc:creator>Benz</dc:creator>
  <dc:description/>
  <cp:keywords/>
  <dc:language>en-US</dc:language>
  <cp:lastModifiedBy>Benz</cp:lastModifiedBy>
  <cp:lastPrinted>2012-11-30T14:26:00Z</cp:lastPrinted>
  <dcterms:modified xsi:type="dcterms:W3CDTF">2012-11-30T13:44:00Z</dcterms:modified>
  <cp:revision>7</cp:revision>
  <dc:subject/>
  <dc:title>Supplementary tables</dc:title>
</cp:coreProperties>
</file>